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E15" w:rsidRPr="002F033E" w:rsidRDefault="00DA2E15" w:rsidP="00DA2E15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03326D">
        <w:rPr>
          <w:rFonts w:ascii="Times New Roman" w:hAnsi="Times New Roman" w:cs="Times New Roman"/>
          <w:sz w:val="24"/>
          <w:szCs w:val="24"/>
        </w:rPr>
        <w:t xml:space="preserve">Table S1. Details of 56 </w:t>
      </w:r>
      <w:proofErr w:type="gramStart"/>
      <w:r w:rsidRPr="0003326D">
        <w:rPr>
          <w:rFonts w:ascii="Times New Roman" w:hAnsi="Times New Roman" w:cs="Times New Roman"/>
          <w:sz w:val="24"/>
          <w:szCs w:val="24"/>
        </w:rPr>
        <w:t>stillbirths</w:t>
      </w:r>
      <w:proofErr w:type="gram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</w:p>
    <w:tbl>
      <w:tblPr>
        <w:tblW w:w="10509" w:type="dxa"/>
        <w:jc w:val="center"/>
        <w:tblLook w:val="04A0"/>
      </w:tblPr>
      <w:tblGrid>
        <w:gridCol w:w="482"/>
        <w:gridCol w:w="711"/>
        <w:gridCol w:w="1036"/>
        <w:gridCol w:w="596"/>
        <w:gridCol w:w="896"/>
        <w:gridCol w:w="944"/>
        <w:gridCol w:w="1136"/>
        <w:gridCol w:w="1354"/>
        <w:gridCol w:w="1036"/>
        <w:gridCol w:w="756"/>
        <w:gridCol w:w="856"/>
        <w:gridCol w:w="706"/>
      </w:tblGrid>
      <w:tr w:rsidR="00DA2E15" w:rsidRPr="0003326D" w:rsidTr="0004765C">
        <w:trPr>
          <w:trHeight w:val="465"/>
          <w:jc w:val="center"/>
        </w:trPr>
        <w:tc>
          <w:tcPr>
            <w:tcW w:w="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BF2B06" w:rsidRDefault="00DA2E15" w:rsidP="000476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1 yes; 0 no)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stational weeks at Doppler scan</w:t>
            </w:r>
          </w:p>
        </w:tc>
        <w:tc>
          <w:tcPr>
            <w:tcW w:w="2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ntal perfusion insufficiency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454454" w:rsidRDefault="00DA2E15" w:rsidP="000476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explained Stillbirt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1 yes, 0 no)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asons for hospitalization</w:t>
            </w:r>
            <w:r w:rsidRPr="000332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332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stational weeks at delivery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D94FFD" w:rsidRDefault="00DA2E15" w:rsidP="000476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tural labo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1yes, 0no)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835FF4" w:rsidRDefault="00DA2E15" w:rsidP="000476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Gender (1male, 0female)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rth weight (g)</w:t>
            </w:r>
          </w:p>
        </w:tc>
      </w:tr>
      <w:tr w:rsidR="00DA2E15" w:rsidRPr="0003326D" w:rsidTr="0004765C">
        <w:trPr>
          <w:trHeight w:val="960"/>
          <w:jc w:val="center"/>
        </w:trPr>
        <w:tc>
          <w:tcPr>
            <w:tcW w:w="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Default="00DA2E15" w:rsidP="000476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y</w:t>
            </w: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;</w:t>
            </w:r>
          </w:p>
          <w:p w:rsidR="00DA2E15" w:rsidRPr="00A8215F" w:rsidRDefault="00DA2E15" w:rsidP="000476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 no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. of abnormal marke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cific abnormal marker</w:t>
            </w: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2E15" w:rsidRPr="0003326D" w:rsidTr="0004765C">
        <w:trPr>
          <w:trHeight w:val="54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90</w:t>
            </w:r>
          </w:p>
        </w:tc>
      </w:tr>
      <w:tr w:rsidR="00DA2E15" w:rsidRPr="0003326D" w:rsidTr="0004765C">
        <w:trPr>
          <w:trHeight w:val="54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0</w:t>
            </w:r>
          </w:p>
        </w:tc>
      </w:tr>
      <w:tr w:rsidR="00DA2E15" w:rsidRPr="0003326D" w:rsidTr="0004765C">
        <w:trPr>
          <w:trHeight w:val="765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ght PI/RI, lef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00</w:t>
            </w:r>
          </w:p>
        </w:tc>
      </w:tr>
      <w:tr w:rsidR="00DA2E15" w:rsidRPr="0003326D" w:rsidTr="0004765C">
        <w:trPr>
          <w:trHeight w:val="54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6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5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ght P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+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0</w:t>
            </w:r>
          </w:p>
        </w:tc>
      </w:tr>
      <w:tr w:rsidR="00DA2E15" w:rsidRPr="0003326D" w:rsidTr="0004765C">
        <w:trPr>
          <w:trHeight w:val="765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ght EDN, righ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1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332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2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/1</w:t>
            </w:r>
            <w:r w:rsidRPr="000332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+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f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+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7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f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9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ght P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3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+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gh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7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+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5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+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gh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60</w:t>
            </w:r>
          </w:p>
        </w:tc>
      </w:tr>
      <w:tr w:rsidR="00DA2E15" w:rsidRPr="0003326D" w:rsidTr="0004765C">
        <w:trPr>
          <w:trHeight w:val="765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ight PI/RI, </w:t>
            </w: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lef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8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+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7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ft 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+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+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0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0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+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1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+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8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6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7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5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f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0</w:t>
            </w:r>
          </w:p>
        </w:tc>
      </w:tr>
      <w:tr w:rsidR="00DA2E15" w:rsidRPr="0003326D" w:rsidTr="0004765C">
        <w:trPr>
          <w:trHeight w:val="765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ght PI/RI, lef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0</w:t>
            </w:r>
          </w:p>
        </w:tc>
      </w:tr>
      <w:tr w:rsidR="00DA2E15" w:rsidRPr="0003326D" w:rsidTr="0004765C">
        <w:trPr>
          <w:trHeight w:val="765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+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ght PI/RI, lef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0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0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9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f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0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15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6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+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4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+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ft PI/R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2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10</w:t>
            </w:r>
          </w:p>
        </w:tc>
      </w:tr>
      <w:tr w:rsidR="00DA2E15" w:rsidRPr="0003326D" w:rsidTr="0004765C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+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3326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E15" w:rsidRPr="0003326D" w:rsidRDefault="00DA2E15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0</w:t>
            </w:r>
          </w:p>
        </w:tc>
      </w:tr>
    </w:tbl>
    <w:p w:rsidR="00DA2E15" w:rsidRPr="0003326D" w:rsidRDefault="00DA2E15" w:rsidP="00DA2E15">
      <w:pPr>
        <w:rPr>
          <w:rFonts w:ascii="Times New Roman" w:hAnsi="Times New Roman" w:cs="Times New Roman"/>
          <w:sz w:val="20"/>
          <w:szCs w:val="20"/>
        </w:rPr>
      </w:pPr>
      <w:r w:rsidRPr="0003326D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* </w:t>
      </w:r>
      <w:r w:rsidRPr="0003326D">
        <w:rPr>
          <w:rFonts w:ascii="Times New Roman" w:hAnsi="Times New Roman" w:cs="Times New Roman"/>
          <w:sz w:val="20"/>
          <w:szCs w:val="20"/>
        </w:rPr>
        <w:t>1, self-reported abnormal fetal status (e.g., decreased or disappeared fetal motility); 2</w:t>
      </w:r>
      <w:proofErr w:type="gramStart"/>
      <w:r w:rsidRPr="0003326D">
        <w:rPr>
          <w:rFonts w:ascii="Times New Roman" w:hAnsi="Times New Roman" w:cs="Times New Roman"/>
          <w:sz w:val="20"/>
          <w:szCs w:val="20"/>
        </w:rPr>
        <w:t>,abnormal</w:t>
      </w:r>
      <w:proofErr w:type="gramEnd"/>
      <w:r w:rsidRPr="0003326D">
        <w:rPr>
          <w:rFonts w:ascii="Times New Roman" w:hAnsi="Times New Roman" w:cs="Times New Roman"/>
          <w:sz w:val="20"/>
          <w:szCs w:val="20"/>
        </w:rPr>
        <w:t xml:space="preserve"> fetal status detected by prenatal examination; 3, unknown causes of abdominal pain; 4,vaginal fluids or bleeding; 5, termination of pregnancy due to the discovery of severe congenital anomalies.</w:t>
      </w:r>
    </w:p>
    <w:p w:rsidR="00DA2E15" w:rsidRPr="0003326D" w:rsidRDefault="00DA2E15" w:rsidP="00DA2E15">
      <w:pPr>
        <w:rPr>
          <w:rFonts w:ascii="Times New Roman" w:hAnsi="Times New Roman" w:cs="Times New Roman"/>
          <w:sz w:val="20"/>
          <w:szCs w:val="20"/>
        </w:rPr>
      </w:pPr>
      <w:r w:rsidRPr="0003326D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†</w:t>
      </w:r>
      <w:r w:rsidRPr="0003326D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03326D">
        <w:rPr>
          <w:rFonts w:ascii="Times New Roman" w:hAnsi="Times New Roman" w:cs="Times New Roman"/>
          <w:sz w:val="20"/>
          <w:szCs w:val="20"/>
        </w:rPr>
        <w:t>intrapartum</w:t>
      </w:r>
      <w:proofErr w:type="spellEnd"/>
      <w:proofErr w:type="gramEnd"/>
      <w:r w:rsidRPr="0003326D">
        <w:rPr>
          <w:rFonts w:ascii="Times New Roman" w:hAnsi="Times New Roman" w:cs="Times New Roman"/>
          <w:sz w:val="20"/>
          <w:szCs w:val="20"/>
        </w:rPr>
        <w:t xml:space="preserve"> stillbirth case; the remaining unexplained cases were </w:t>
      </w:r>
      <w:proofErr w:type="spellStart"/>
      <w:r w:rsidRPr="0003326D">
        <w:rPr>
          <w:rFonts w:ascii="Times New Roman" w:hAnsi="Times New Roman" w:cs="Times New Roman"/>
          <w:sz w:val="20"/>
          <w:szCs w:val="20"/>
        </w:rPr>
        <w:t>antepartum</w:t>
      </w:r>
      <w:proofErr w:type="spellEnd"/>
      <w:r w:rsidRPr="0003326D">
        <w:rPr>
          <w:rFonts w:ascii="Times New Roman" w:hAnsi="Times New Roman" w:cs="Times New Roman"/>
          <w:sz w:val="20"/>
          <w:szCs w:val="20"/>
        </w:rPr>
        <w:t xml:space="preserve"> stillbirth.</w:t>
      </w:r>
    </w:p>
    <w:p w:rsidR="00DA2E15" w:rsidRDefault="00DA2E15" w:rsidP="00DA2E15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03326D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‡</w:t>
      </w:r>
      <w:r w:rsidRPr="0003326D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 xml:space="preserve"> </w:t>
      </w:r>
      <w:r w:rsidRPr="0003326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Unexplained stillbirth occurred before the induction of labor during the termination of pregnancy due to disorders related to fetal growth.</w:t>
      </w:r>
    </w:p>
    <w:p w:rsidR="00DA2E15" w:rsidRPr="0088737C" w:rsidRDefault="00DA2E15" w:rsidP="00DA2E1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aternal</w:t>
      </w:r>
      <w:proofErr w:type="gramEnd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age at delivery ranged from 24 to 45 years.</w:t>
      </w:r>
    </w:p>
    <w:p w:rsidR="00DA2E15" w:rsidRPr="0003326D" w:rsidRDefault="00DA2E15" w:rsidP="00DA2E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85F4B" w:rsidRDefault="00A85F4B">
      <w:pPr>
        <w:widowControl/>
        <w:jc w:val="left"/>
      </w:pPr>
      <w:r>
        <w:br w:type="page"/>
      </w:r>
    </w:p>
    <w:p w:rsidR="00A85F4B" w:rsidRPr="0003326D" w:rsidRDefault="00A85F4B" w:rsidP="00A85F4B">
      <w:pPr>
        <w:jc w:val="left"/>
        <w:rPr>
          <w:rFonts w:ascii="Times New Roman" w:hAnsi="Times New Roman" w:cs="Times New Roman"/>
          <w:sz w:val="24"/>
          <w:szCs w:val="24"/>
        </w:rPr>
      </w:pPr>
      <w:r w:rsidRPr="0003326D">
        <w:rPr>
          <w:rFonts w:ascii="Times New Roman" w:hAnsi="Times New Roman" w:cs="Times New Roman"/>
          <w:sz w:val="24"/>
          <w:szCs w:val="24"/>
        </w:rPr>
        <w:lastRenderedPageBreak/>
        <w:t>Table S2. The median and ninety-fifth percentile (P95) of the values of the left and right u</w:t>
      </w:r>
      <w:r w:rsidRPr="0003326D">
        <w:rPr>
          <w:rFonts w:ascii="Times New Roman" w:eastAsia="SimSun" w:hAnsi="Times New Roman" w:cs="Times New Roman"/>
          <w:sz w:val="24"/>
          <w:szCs w:val="24"/>
        </w:rPr>
        <w:t>terine artery</w:t>
      </w:r>
      <w:r w:rsidRPr="00033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326D">
        <w:rPr>
          <w:rFonts w:ascii="Times New Roman" w:hAnsi="Times New Roman" w:cs="Times New Roman"/>
          <w:sz w:val="24"/>
          <w:szCs w:val="24"/>
        </w:rPr>
        <w:t>pulsatility</w:t>
      </w:r>
      <w:proofErr w:type="spellEnd"/>
      <w:r w:rsidRPr="0003326D">
        <w:rPr>
          <w:rFonts w:ascii="Times New Roman" w:hAnsi="Times New Roman" w:cs="Times New Roman"/>
          <w:sz w:val="24"/>
          <w:szCs w:val="24"/>
        </w:rPr>
        <w:t xml:space="preserve"> index (PI) and resistance index (RI) by gestational week</w:t>
      </w:r>
    </w:p>
    <w:tbl>
      <w:tblPr>
        <w:tblW w:w="9786" w:type="dxa"/>
        <w:jc w:val="center"/>
        <w:tblLook w:val="04A0"/>
      </w:tblPr>
      <w:tblGrid>
        <w:gridCol w:w="1389"/>
        <w:gridCol w:w="941"/>
        <w:gridCol w:w="941"/>
        <w:gridCol w:w="923"/>
        <w:gridCol w:w="941"/>
        <w:gridCol w:w="923"/>
        <w:gridCol w:w="941"/>
        <w:gridCol w:w="923"/>
        <w:gridCol w:w="941"/>
        <w:gridCol w:w="923"/>
      </w:tblGrid>
      <w:tr w:rsidR="00A85F4B" w:rsidRPr="0003326D" w:rsidTr="0004765C">
        <w:trPr>
          <w:trHeight w:val="300"/>
          <w:jc w:val="center"/>
        </w:trPr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eks at measurement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 of women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PI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RI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PI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RI</w:t>
            </w:r>
          </w:p>
        </w:tc>
      </w:tr>
      <w:tr w:rsidR="00A85F4B" w:rsidRPr="0003326D" w:rsidTr="0004765C">
        <w:trPr>
          <w:trHeight w:val="300"/>
          <w:jc w:val="center"/>
        </w:trPr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5F4B" w:rsidRPr="0003326D" w:rsidRDefault="00A85F4B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5F4B" w:rsidRPr="0003326D" w:rsidRDefault="00A85F4B" w:rsidP="000476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95</w:t>
            </w:r>
          </w:p>
        </w:tc>
      </w:tr>
      <w:tr w:rsidR="00A85F4B" w:rsidRPr="0003326D" w:rsidTr="0004765C">
        <w:trPr>
          <w:trHeight w:val="300"/>
          <w:jc w:val="center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A85F4B" w:rsidRPr="0003326D" w:rsidTr="0004765C">
        <w:trPr>
          <w:trHeight w:val="300"/>
          <w:jc w:val="center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</w:tr>
      <w:tr w:rsidR="00A85F4B" w:rsidRPr="0003326D" w:rsidTr="0004765C">
        <w:trPr>
          <w:trHeight w:val="300"/>
          <w:jc w:val="center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,0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</w:tr>
      <w:tr w:rsidR="00A85F4B" w:rsidRPr="0003326D" w:rsidTr="0004765C">
        <w:trPr>
          <w:trHeight w:val="300"/>
          <w:jc w:val="center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A85F4B" w:rsidRPr="0003326D" w:rsidTr="0004765C">
        <w:trPr>
          <w:trHeight w:val="300"/>
          <w:jc w:val="center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F4B" w:rsidRPr="0003326D" w:rsidRDefault="00A85F4B" w:rsidP="000476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32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</w:tr>
    </w:tbl>
    <w:p w:rsidR="00A85F4B" w:rsidRPr="0003326D" w:rsidRDefault="00A85F4B" w:rsidP="00A85F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85F4B" w:rsidRPr="0003326D" w:rsidRDefault="00A85F4B" w:rsidP="00A85F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F7AAF" w:rsidRDefault="006F7AAF">
      <w:pPr>
        <w:widowControl/>
        <w:jc w:val="left"/>
      </w:pPr>
      <w:r>
        <w:br w:type="page"/>
      </w:r>
    </w:p>
    <w:p w:rsidR="006F7AAF" w:rsidRDefault="006F7AAF" w:rsidP="006F7AAF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. Odds ratio of stillbirths in pregnant women with placental perfusion measurement da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110" w:type="dxa"/>
        <w:tblInd w:w="93" w:type="dxa"/>
        <w:tblLayout w:type="fixed"/>
        <w:tblLook w:val="04A0"/>
      </w:tblPr>
      <w:tblGrid>
        <w:gridCol w:w="889"/>
        <w:gridCol w:w="1964"/>
        <w:gridCol w:w="1277"/>
        <w:gridCol w:w="852"/>
        <w:gridCol w:w="1276"/>
        <w:gridCol w:w="852"/>
      </w:tblGrid>
      <w:tr w:rsidR="006F7AAF" w:rsidTr="0004765C">
        <w:trPr>
          <w:trHeight w:val="270"/>
        </w:trPr>
        <w:tc>
          <w:tcPr>
            <w:tcW w:w="285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 (40 cases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explained (35 cases)</w:t>
            </w:r>
          </w:p>
        </w:tc>
      </w:tr>
      <w:tr w:rsidR="006F7AAF" w:rsidTr="0004765C">
        <w:trPr>
          <w:trHeight w:val="765"/>
        </w:trPr>
        <w:tc>
          <w:tcPr>
            <w:tcW w:w="48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d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atio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d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atio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6F7AAF" w:rsidTr="0004765C">
        <w:trPr>
          <w:trHeight w:val="270"/>
        </w:trPr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cental perfu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fficien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 (2.3-8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 (2.4-9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F7AAF" w:rsidTr="0004765C">
        <w:trPr>
          <w:trHeight w:val="270"/>
        </w:trPr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ernal age at delivery (yea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-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 (0.2-3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 (0.2-3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 (0.1-4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 (0.1-4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 w:rsidR="006F7AAF" w:rsidTr="0004765C">
        <w:trPr>
          <w:trHeight w:val="270"/>
        </w:trPr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oc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 (0.5-2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 (0.5-2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 w:rsidR="006F7AAF" w:rsidTr="0004765C">
        <w:trPr>
          <w:trHeight w:val="270"/>
        </w:trPr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llipar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uripar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 (0.4-2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 (0.4-3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6F7AAF" w:rsidTr="0004765C">
        <w:trPr>
          <w:trHeight w:val="270"/>
        </w:trPr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stational 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 (0.3-2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 (0.3-3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6F7AAF" w:rsidTr="0004765C">
        <w:trPr>
          <w:trHeight w:val="270"/>
        </w:trPr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eclamps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 (1.2-6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 (1.4-7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6F7AAF" w:rsidTr="0004765C">
        <w:trPr>
          <w:trHeight w:val="270"/>
        </w:trPr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AAF" w:rsidTr="0004765C">
        <w:trPr>
          <w:trHeight w:val="27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(0.9-3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(0.8-3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F7AAF" w:rsidRDefault="006F7AAF" w:rsidP="00047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</w:tr>
    </w:tbl>
    <w:p w:rsidR="006F7AAF" w:rsidRDefault="006F7AAF" w:rsidP="006F7AA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ssisted conception (yes or no) was not included in the regression model since there was </w:t>
      </w:r>
      <w:r>
        <w:rPr>
          <w:rFonts w:ascii="Times New Roman" w:eastAsia="宋体" w:hAnsi="Times New Roman" w:cs="Times New Roman"/>
          <w:sz w:val="20"/>
          <w:szCs w:val="20"/>
        </w:rPr>
        <w:t>no</w:t>
      </w:r>
      <w:r>
        <w:rPr>
          <w:rFonts w:ascii="Times New Roman" w:hAnsi="Times New Roman" w:cs="Times New Roman"/>
          <w:sz w:val="20"/>
          <w:szCs w:val="20"/>
        </w:rPr>
        <w:t xml:space="preserve"> stillbirth case in an assisted conception pregnancy.</w:t>
      </w:r>
    </w:p>
    <w:p w:rsidR="006F7AAF" w:rsidRDefault="006F7AAF" w:rsidP="006F7AAF"/>
    <w:p w:rsidR="006F7AAF" w:rsidRDefault="006F7AAF" w:rsidP="006F7AAF"/>
    <w:p w:rsidR="006F7AAF" w:rsidRDefault="006F7AAF" w:rsidP="006F7AAF"/>
    <w:p w:rsidR="007028A5" w:rsidRPr="006F7AAF" w:rsidRDefault="008C5DFB"/>
    <w:sectPr w:rsidR="007028A5" w:rsidRPr="006F7AAF" w:rsidSect="002C343E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5DFB" w:rsidRDefault="008C5DFB" w:rsidP="00DA2E15">
      <w:r>
        <w:separator/>
      </w:r>
    </w:p>
  </w:endnote>
  <w:endnote w:type="continuationSeparator" w:id="0">
    <w:p w:rsidR="008C5DFB" w:rsidRDefault="008C5DFB" w:rsidP="00DA2E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5DFB" w:rsidRDefault="008C5DFB" w:rsidP="00DA2E15">
      <w:r>
        <w:separator/>
      </w:r>
    </w:p>
  </w:footnote>
  <w:footnote w:type="continuationSeparator" w:id="0">
    <w:p w:rsidR="008C5DFB" w:rsidRDefault="008C5DFB" w:rsidP="00DA2E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2E15"/>
    <w:rsid w:val="000407A9"/>
    <w:rsid w:val="000C6CBF"/>
    <w:rsid w:val="006F7AAF"/>
    <w:rsid w:val="00816AB6"/>
    <w:rsid w:val="008C5DFB"/>
    <w:rsid w:val="00A85F4B"/>
    <w:rsid w:val="00DA2E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E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2E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2E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2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2E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6</Words>
  <Characters>3969</Characters>
  <Application>Microsoft Office Word</Application>
  <DocSecurity>0</DocSecurity>
  <Lines>33</Lines>
  <Paragraphs>9</Paragraphs>
  <ScaleCrop>false</ScaleCrop>
  <Company>Microsoft</Company>
  <LinksUpToDate>false</LinksUpToDate>
  <CharactersWithSpaces>4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111</cp:lastModifiedBy>
  <cp:revision>4</cp:revision>
  <dcterms:created xsi:type="dcterms:W3CDTF">2020-07-16T08:06:00Z</dcterms:created>
  <dcterms:modified xsi:type="dcterms:W3CDTF">2020-07-16T08:06:00Z</dcterms:modified>
</cp:coreProperties>
</file>